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3D4B7" w14:textId="5FE02922" w:rsidR="005B4BD9" w:rsidRDefault="005B4BD9" w:rsidP="005B4BD9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2EEAC958" w14:textId="0E78A47B" w:rsidR="00BA3FBE" w:rsidRDefault="00BA3FBE" w:rsidP="00BA3FB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lang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51342F">
        <w:rPr>
          <w:rFonts w:ascii="Times New Roman" w:hAnsi="Times New Roman" w:cs="Times New Roman"/>
          <w:b/>
          <w:bCs/>
        </w:rPr>
        <w:t>Table</w:t>
      </w:r>
      <w:r w:rsidR="007E53A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51342F">
        <w:rPr>
          <w:rFonts w:ascii="Times New Roman" w:hAnsi="Times New Roman" w:cs="Times New Roman"/>
          <w:b/>
          <w:bCs/>
        </w:rPr>
        <w:t xml:space="preserve">. </w:t>
      </w:r>
      <w:r w:rsidR="00FB197E" w:rsidRPr="00880E50">
        <w:rPr>
          <w:rFonts w:ascii="Times New Roman" w:hAnsi="Times New Roman" w:cs="Times New Roman"/>
        </w:rPr>
        <w:t xml:space="preserve"> </w:t>
      </w:r>
      <w:r w:rsidR="00880E50" w:rsidRPr="00880E50">
        <w:rPr>
          <w:rFonts w:ascii="Times New Roman" w:hAnsi="Times New Roman" w:cs="Times New Roman"/>
        </w:rPr>
        <w:t xml:space="preserve">The use of the ADA2 RAT test for diagnosing pleural tuberculosis. </w:t>
      </w:r>
      <w:r w:rsidRPr="0051342F">
        <w:rPr>
          <w:rFonts w:ascii="Times New Roman" w:hAnsi="Times New Roman" w:cs="Times New Roman"/>
        </w:rPr>
        <w:t xml:space="preserve">The concentration of ADA2 in pleural fluid from patients with </w:t>
      </w:r>
      <w:r>
        <w:rPr>
          <w:rFonts w:ascii="Times New Roman" w:eastAsia="Times New Roman" w:hAnsi="Times New Roman" w:cs="Times New Roman"/>
          <w:color w:val="000000"/>
          <w:lang w:eastAsia="zh-CN"/>
        </w:rPr>
        <w:t>tuberculosis (TB</w:t>
      </w:r>
      <w:r w:rsidRPr="0051342F">
        <w:rPr>
          <w:rFonts w:ascii="Times New Roman" w:eastAsia="Times New Roman" w:hAnsi="Times New Roman" w:cs="Times New Roman"/>
          <w:color w:val="000000"/>
          <w:lang w:eastAsia="zh-CN"/>
        </w:rPr>
        <w:t xml:space="preserve">), </w:t>
      </w:r>
      <w:r>
        <w:rPr>
          <w:rFonts w:ascii="Times New Roman" w:eastAsia="Times New Roman" w:hAnsi="Times New Roman" w:cs="Times New Roman"/>
          <w:color w:val="000000"/>
          <w:lang w:eastAsia="zh-CN"/>
        </w:rPr>
        <w:t>malignant pleural effusion (MPE</w:t>
      </w:r>
      <w:r w:rsidRPr="0051342F">
        <w:rPr>
          <w:rFonts w:ascii="Times New Roman" w:eastAsia="Times New Roman" w:hAnsi="Times New Roman" w:cs="Times New Roman"/>
          <w:color w:val="000000"/>
          <w:lang w:eastAsia="zh-CN"/>
        </w:rPr>
        <w:t xml:space="preserve">), </w:t>
      </w:r>
      <w:r>
        <w:rPr>
          <w:rFonts w:ascii="Times New Roman" w:eastAsia="Times New Roman" w:hAnsi="Times New Roman" w:cs="Times New Roman"/>
          <w:color w:val="000000"/>
          <w:lang w:eastAsia="zh-CN"/>
        </w:rPr>
        <w:t>uncomplicated parapneumonic pleural effusion (UCPPE</w:t>
      </w:r>
      <w:r w:rsidRPr="0051342F">
        <w:rPr>
          <w:rFonts w:ascii="Times New Roman" w:eastAsia="Times New Roman" w:hAnsi="Times New Roman" w:cs="Times New Roman"/>
          <w:color w:val="000000"/>
          <w:lang w:eastAsia="zh-CN"/>
        </w:rPr>
        <w:t xml:space="preserve">), </w:t>
      </w:r>
      <w:r>
        <w:rPr>
          <w:rFonts w:ascii="Times New Roman" w:eastAsia="Times New Roman" w:hAnsi="Times New Roman" w:cs="Times New Roman"/>
          <w:color w:val="000000"/>
          <w:lang w:eastAsia="zh-CN"/>
        </w:rPr>
        <w:t>complicated parapneumonic pleural effusion (CPPE</w:t>
      </w:r>
      <w:r w:rsidRPr="0051342F">
        <w:rPr>
          <w:rFonts w:ascii="Times New Roman" w:eastAsia="Times New Roman" w:hAnsi="Times New Roman" w:cs="Times New Roman"/>
          <w:color w:val="000000"/>
          <w:lang w:eastAsia="zh-CN"/>
        </w:rPr>
        <w:t xml:space="preserve">), </w:t>
      </w:r>
      <w:r>
        <w:rPr>
          <w:rFonts w:ascii="Times New Roman" w:eastAsia="Times New Roman" w:hAnsi="Times New Roman" w:cs="Times New Roman"/>
          <w:color w:val="000000"/>
          <w:lang w:eastAsia="zh-CN"/>
        </w:rPr>
        <w:t>and heart failure (HF</w:t>
      </w:r>
      <w:r w:rsidRPr="0051342F">
        <w:rPr>
          <w:rFonts w:ascii="Times New Roman" w:eastAsia="Times New Roman" w:hAnsi="Times New Roman" w:cs="Times New Roman"/>
          <w:color w:val="000000"/>
          <w:lang w:eastAsia="zh-CN"/>
        </w:rPr>
        <w:t xml:space="preserve">) was measured by ELISA </w:t>
      </w:r>
      <w:r w:rsidRPr="0051342F">
        <w:rPr>
          <w:rFonts w:ascii="Times New Roman" w:eastAsia="Times New Roman" w:hAnsi="Times New Roman" w:cs="Times New Roman"/>
          <w:color w:val="000000"/>
          <w:lang w:eastAsia="zh-CN"/>
        </w:rPr>
        <w:fldChar w:fldCharType="begin">
          <w:fldData xml:space="preserve">PEVuZE5vdGU+PENpdGU+PEF1dGhvcj5MdW88L0F1dGhvcj48WWVhcj4yMDIyPC9ZZWFyPjxSZWNO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</w:fldData>
        </w:fldChar>
      </w:r>
      <w:r w:rsidR="000A3980">
        <w:rPr>
          <w:rFonts w:ascii="Times New Roman" w:eastAsia="Times New Roman" w:hAnsi="Times New Roman" w:cs="Times New Roman"/>
          <w:color w:val="000000"/>
          <w:lang w:eastAsia="zh-CN"/>
        </w:rPr>
        <w:instrText xml:space="preserve"> ADDIN EN.CITE </w:instrText>
      </w:r>
      <w:r w:rsidR="000A3980">
        <w:rPr>
          <w:rFonts w:ascii="Times New Roman" w:eastAsia="Times New Roman" w:hAnsi="Times New Roman" w:cs="Times New Roman"/>
          <w:color w:val="000000"/>
          <w:lang w:eastAsia="zh-CN"/>
        </w:rPr>
        <w:fldChar w:fldCharType="begin">
          <w:fldData xml:space="preserve">PEVuZE5vdGU+PENpdGU+PEF1dGhvcj5MdW88L0F1dGhvcj48WWVhcj4yMDIyPC9ZZWFyPjxSZWNO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</w:fldData>
        </w:fldChar>
      </w:r>
      <w:r w:rsidR="000A3980">
        <w:rPr>
          <w:rFonts w:ascii="Times New Roman" w:eastAsia="Times New Roman" w:hAnsi="Times New Roman" w:cs="Times New Roman"/>
          <w:color w:val="000000"/>
          <w:lang w:eastAsia="zh-CN"/>
        </w:rPr>
        <w:instrText xml:space="preserve"> ADDIN EN.CITE.DATA </w:instrText>
      </w:r>
      <w:r w:rsidR="000A3980">
        <w:rPr>
          <w:rFonts w:ascii="Times New Roman" w:eastAsia="Times New Roman" w:hAnsi="Times New Roman" w:cs="Times New Roman"/>
          <w:color w:val="000000"/>
          <w:lang w:eastAsia="zh-CN"/>
        </w:rPr>
      </w:r>
      <w:r w:rsidR="000A3980">
        <w:rPr>
          <w:rFonts w:ascii="Times New Roman" w:eastAsia="Times New Roman" w:hAnsi="Times New Roman" w:cs="Times New Roman"/>
          <w:color w:val="000000"/>
          <w:lang w:eastAsia="zh-CN"/>
        </w:rPr>
        <w:fldChar w:fldCharType="end"/>
      </w:r>
      <w:r w:rsidRPr="0051342F">
        <w:rPr>
          <w:rFonts w:ascii="Times New Roman" w:eastAsia="Times New Roman" w:hAnsi="Times New Roman" w:cs="Times New Roman"/>
          <w:color w:val="000000"/>
          <w:lang w:eastAsia="zh-CN"/>
        </w:rPr>
        <w:fldChar w:fldCharType="separate"/>
      </w:r>
      <w:r w:rsidR="000A3980">
        <w:rPr>
          <w:rFonts w:ascii="Times New Roman" w:eastAsia="Times New Roman" w:hAnsi="Times New Roman" w:cs="Times New Roman"/>
          <w:noProof/>
          <w:color w:val="000000"/>
          <w:lang w:eastAsia="zh-CN"/>
        </w:rPr>
        <w:t>(Luo et al., 2022; Skaldin et al., 2025)</w:t>
      </w:r>
      <w:r w:rsidRPr="0051342F">
        <w:rPr>
          <w:rFonts w:ascii="Times New Roman" w:eastAsia="Times New Roman" w:hAnsi="Times New Roman" w:cs="Times New Roman"/>
          <w:color w:val="000000"/>
          <w:lang w:eastAsia="zh-CN"/>
        </w:rPr>
        <w:fldChar w:fldCharType="end"/>
      </w:r>
      <w:r w:rsidRPr="0051342F">
        <w:rPr>
          <w:rFonts w:ascii="Times New Roman" w:eastAsia="Times New Roman" w:hAnsi="Times New Roman" w:cs="Times New Roman"/>
          <w:color w:val="000000"/>
          <w:lang w:eastAsia="zh-CN"/>
        </w:rPr>
        <w:t>.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 w:rsidR="006D43AF">
        <w:rPr>
          <w:rFonts w:ascii="Times New Roman" w:eastAsia="Times New Roman" w:hAnsi="Times New Roman" w:cs="Times New Roman"/>
          <w:color w:val="000000"/>
          <w:lang w:eastAsia="zh-CN"/>
        </w:rPr>
        <w:t>The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 results of ADA2 RAT </w:t>
      </w:r>
      <w:r w:rsidR="001B0D65">
        <w:rPr>
          <w:rFonts w:ascii="Times New Roman" w:eastAsia="Times New Roman" w:hAnsi="Times New Roman" w:cs="Times New Roman"/>
          <w:color w:val="000000"/>
          <w:lang w:eastAsia="zh-CN"/>
        </w:rPr>
        <w:t xml:space="preserve">are 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based on Figure 4 (1:750 dilution of pleural fluid). </w:t>
      </w:r>
      <w:r w:rsidRPr="00D34D59">
        <w:rPr>
          <w:rFonts w:ascii="Times New Roman" w:eastAsia="Times New Roman" w:hAnsi="Times New Roman" w:cs="Times New Roman"/>
          <w:color w:val="000000"/>
          <w:lang w:eastAsia="zh-CN"/>
        </w:rPr>
        <w:t>The ADA2 concentration should be interpreted as follows: concentrations above 450 ng/</w:t>
      </w:r>
      <w:r w:rsidR="00880E50">
        <w:rPr>
          <w:rFonts w:ascii="Times New Roman" w:eastAsia="Times New Roman" w:hAnsi="Times New Roman" w:cs="Times New Roman"/>
          <w:color w:val="000000"/>
          <w:lang w:eastAsia="zh-CN"/>
        </w:rPr>
        <w:t xml:space="preserve">mL are considered positive, concentrations below 300 ng/mL are considered negative, and concentrations between 300-450 ng/mL are considered </w:t>
      </w:r>
      <w:r w:rsidR="00370E71" w:rsidRPr="00370E71">
        <w:rPr>
          <w:rFonts w:ascii="Times New Roman" w:eastAsia="Times New Roman" w:hAnsi="Times New Roman" w:cs="Times New Roman"/>
          <w:color w:val="000000"/>
          <w:lang w:eastAsia="zh-CN"/>
        </w:rPr>
        <w:t>indeterminate</w:t>
      </w:r>
      <w:r w:rsidRPr="00D34D59">
        <w:rPr>
          <w:rFonts w:ascii="Times New Roman" w:eastAsia="Times New Roman" w:hAnsi="Times New Roman" w:cs="Times New Roman"/>
          <w:color w:val="000000"/>
          <w:lang w:eastAsia="zh-CN"/>
        </w:rPr>
        <w:t>.</w:t>
      </w:r>
      <w:r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</w:p>
    <w:p w14:paraId="2F21EB4B" w14:textId="77777777" w:rsidR="005B4BD9" w:rsidRPr="0051342F" w:rsidRDefault="005B4BD9" w:rsidP="005B4BD9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96"/>
        <w:gridCol w:w="2208"/>
        <w:gridCol w:w="1805"/>
        <w:gridCol w:w="1287"/>
        <w:gridCol w:w="1262"/>
        <w:gridCol w:w="1492"/>
      </w:tblGrid>
      <w:tr w:rsidR="005B4BD9" w:rsidRPr="00680B13" w14:paraId="73BA93CE" w14:textId="77777777" w:rsidTr="001E4549">
        <w:trPr>
          <w:trHeight w:val="576"/>
        </w:trPr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C634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1342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Number</w:t>
            </w:r>
          </w:p>
        </w:tc>
        <w:tc>
          <w:tcPr>
            <w:tcW w:w="1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97C1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1342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atient</w:t>
            </w:r>
            <w:r w:rsidRPr="00680B1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</w:t>
            </w:r>
            <w:r w:rsidRPr="0051342F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ID</w:t>
            </w:r>
          </w:p>
        </w:tc>
        <w:tc>
          <w:tcPr>
            <w:tcW w:w="9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6BAF9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680B1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Diagnosis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3C1724" w14:textId="77777777" w:rsidR="005B4BD9" w:rsidRPr="00680B13" w:rsidRDefault="005B4BD9" w:rsidP="00A436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680B13">
              <w:rPr>
                <w:rFonts w:ascii="Times New Roman" w:eastAsia="Times New Roman" w:hAnsi="Times New Roman" w:cs="Times New Roman"/>
                <w:lang w:eastAsia="zh-CN"/>
              </w:rPr>
              <w:t>ADA2 ng/ml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307D08" w14:textId="77777777" w:rsidR="005B4BD9" w:rsidRDefault="00A43635" w:rsidP="00A436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Standard</w:t>
            </w:r>
          </w:p>
          <w:p w14:paraId="3350670B" w14:textId="31ECFF3B" w:rsidR="00A43635" w:rsidRPr="00680B13" w:rsidRDefault="00904C70" w:rsidP="00A436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d</w:t>
            </w:r>
            <w:r w:rsidR="00A43635">
              <w:rPr>
                <w:rFonts w:ascii="Times New Roman" w:eastAsia="Times New Roman" w:hAnsi="Times New Roman" w:cs="Times New Roman"/>
                <w:lang w:eastAsia="zh-CN"/>
              </w:rPr>
              <w:t>eviation (SD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8DD5DC" w14:textId="77777777" w:rsidR="005B4BD9" w:rsidRDefault="005B4BD9" w:rsidP="00A436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RAT test</w:t>
            </w:r>
          </w:p>
          <w:p w14:paraId="125220A2" w14:textId="77777777" w:rsidR="005B4BD9" w:rsidRPr="00680B13" w:rsidRDefault="005B4BD9" w:rsidP="00A436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1:750 dilution</w:t>
            </w:r>
          </w:p>
        </w:tc>
      </w:tr>
      <w:tr w:rsidR="005B4BD9" w:rsidRPr="00680B13" w14:paraId="51F140E4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C5457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05C06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38214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B37D7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E1521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71.18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16181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A7E46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29BE5AFA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535AF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D6BF4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13225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3F98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39875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68.3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0ADF4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.9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23FD6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64BBDC12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B4DF8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EFBBB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961247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0169D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4661C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73.9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22E9B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6BD44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243B1BE2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F6796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D311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043323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71788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28C05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32.2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67640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3.5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764B8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28CD1938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A9714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BE29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5234778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E0E2B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659BB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gt;12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134EC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C3562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077DFF48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4D474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3F84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90030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49CB2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03C34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gt;12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675D6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76ED6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56C02B45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B71A7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80032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43466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04DB0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53BE2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gt;12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B224B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36B4B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07E64500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48DEE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9BAF1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644626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8CC2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DD33C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58.3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1784C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4D7DF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318EA405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1C36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E30FC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580494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2183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C6FF2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01.5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3710A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.9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86058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6BC70789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37327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974F6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949645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CEE6C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786CD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66.3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F5047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7.2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B9538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711BCA03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78FF4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E5AE2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917816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67E2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31BD2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gt;12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31B8E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90A52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40ADDF4C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21CBE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99203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938526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766F2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93A8A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49.0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B9D4F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.5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2B56C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67BA0C96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5C44D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CAE5D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471287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DF75B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B3D1C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80.2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84D45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D37EF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52A3DE88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81CE4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D44AD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433705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4734E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C4667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gt;12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9ADA8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BF942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48BE78F3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9CE7F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CB3E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39613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F247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F80C1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gt;12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F4437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CE05B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52866BE1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32EDF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DF5DC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36774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1DF86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CF887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gt;12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B24F0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8DF89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1F873DEB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E58B5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1EE14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59639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B4E00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03E6E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68.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BD1A4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A52B9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1DF30101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5F1AF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A513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6182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2AA2D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B6EA1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89.0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3FBDF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6864E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39EB0EE2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7A412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2355E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2686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A46B9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C081C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56.7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3FC53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8.2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7E074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4B31CFB6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A6BBF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5874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23087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A2E65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6B58A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34.8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347EE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.4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F4DF9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20AFF391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FA53A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67318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5048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E3494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7E143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gt;12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DA2E0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2507F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4A9B6B1D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1FB64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A088E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50529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B0C7D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EFF06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06.7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E6831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3.9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3F39D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623027C6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69083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6DB15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01058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389A9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8F59B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06.5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727B0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8.4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E7A84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5C35B6A8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72D1A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22E7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50278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D5E9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C4005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52.9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4D9F6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.0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9538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7D977412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AD44B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31F9B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07460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45EE8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B524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43.8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F06D5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9EC27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6EFAEEB4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4CC7C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9822A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62344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7593C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B39EA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84.6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DA204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15BCD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7D911D81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A464B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91EC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48319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DF28D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2D8FF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58.3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F835B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7.5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30AE0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0A271D93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25CB5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F67B2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10414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E084D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5583A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23.4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A94D9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9.8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11F66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4968D966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A6347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36BB0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5182156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2C01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7ECD3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25.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93F26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C6319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0BD71818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6907B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59629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934063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7879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8A15D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22.7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75569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87A52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1567D324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C4052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07222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870813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B622B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5E733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40.6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76C95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15F51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782C1183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1BBBA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FB02F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185330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E470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E89ED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59.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222B7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3.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E974A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15D8575B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A8C44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7FA59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320628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00C07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E36B1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gt;12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8F57F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2EBB6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1BFF4FB1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9BF7F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51B5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445046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75E90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79ECB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86.4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7AF86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.0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99668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5B3FB7F6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A0FC7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0124F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977620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F2D34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9FCDD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45.4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A9824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.5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F7ECA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662CFA7A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812FC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13F11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14767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13DCF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11982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26.2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06B32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6.2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13FF1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65891BA6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92093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8563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35482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90C15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56116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67.3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E589D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9.6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E68BAC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155A42FC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F6AB2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11276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08030(P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21564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F80D6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88.1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261A6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D0BFC8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4E5E57FB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C8838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AC4E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16008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10E39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F782C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33.0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61CAB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.1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AB8D74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2596D1C2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6224E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EA14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282086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ED5E0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3D38D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gt;12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B9709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20E8FB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41283228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F9BA8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755F3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75665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D3F96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TB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13FEF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&gt;120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2A4BE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AF0A3A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positive</w:t>
            </w:r>
          </w:p>
        </w:tc>
      </w:tr>
      <w:tr w:rsidR="005B4BD9" w:rsidRPr="00680B13" w14:paraId="63E10C22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18EF4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9FC92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5327140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F5125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CD9BC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9.9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DCF02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4.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F645CF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086D4265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9B70C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383B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420403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2137D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67C83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7.4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79882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.4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6A1325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2BA5C73A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98C8E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5FFFD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083423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69E3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5180C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91.9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C5F41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31C6D5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4ABC5740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D8BA7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770CA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974275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D21D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77C6F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2.4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17C80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6131B3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negative </w:t>
            </w:r>
          </w:p>
        </w:tc>
      </w:tr>
      <w:tr w:rsidR="005B4BD9" w:rsidRPr="00680B13" w14:paraId="2C783841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6C14B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63312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997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61975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8775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97.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082DE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.8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D6188A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45BF909F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12F27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EC01A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70824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07BE9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2710F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9.8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C31F2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8F47BA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598D3F23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1C0CB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21747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144113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EEAB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FEC89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1.8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61401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E55F7D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3FEFFE35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BBFDF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0A441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144806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E421D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F41BD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81.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DDBB6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.3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6C7C79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3BD3265A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F7FF5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0B560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051940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F0A8B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84F0E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13.1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19F2B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.9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81C79B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6539B1E2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73288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E5C69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329994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004DA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AF950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0.5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F4D81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.3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133DE2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79C983C7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6A207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6B53C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2783298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79290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28769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41.2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5A78C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D7BF10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6D56E801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D1679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81223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151382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098D1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7581F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7.0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06E04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D7DD70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0E640C27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0F51C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C1B41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183009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26739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2CC89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74.6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18EC5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2F1C79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5F6E8453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32EA0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48028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021186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9645F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U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07883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19.8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02BF7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7.8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780541" w14:textId="2A90C7E7" w:rsidR="005B4BD9" w:rsidRPr="006A2F22" w:rsidRDefault="005B1414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 w:rsidRPr="005B1414">
              <w:rPr>
                <w:rFonts w:ascii="Times New Roman" w:eastAsia="Times New Roman" w:hAnsi="Times New Roman" w:cs="Times New Roman"/>
                <w:color w:val="FF0000"/>
                <w:lang w:eastAsia="zh-CN"/>
              </w:rPr>
              <w:t>indeterminate</w:t>
            </w:r>
          </w:p>
        </w:tc>
      </w:tr>
      <w:tr w:rsidR="005B4BD9" w:rsidRPr="00680B13" w14:paraId="2101D265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D74BB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80134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1866270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70714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B736A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42.3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B9119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.63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E4B508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41DFE04E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F1220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3C01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155337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BE4E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E9498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9.9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B5E70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6CD979" w14:textId="77777777" w:rsidR="005B4BD9" w:rsidRPr="006A2F22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166AF52C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ACF90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D9B86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5204473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4898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9DFEA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2.8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3E2B7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178C3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040E32A3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4C4EA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7178C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5311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33B25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4DFFC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9.3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5A9AB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6.5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EEFA8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04B195B8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B95B2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EB9D8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22090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06DEC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9DE5B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5.5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83754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.9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36002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1B9CAF58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C95F8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293E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89778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D131A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69BB1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5.2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3C284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.0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E1A5A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5C9D364A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FF74F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3647A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54277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8709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B357C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76.8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3B0C6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.1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571A6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76200B8D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38904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047E2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01448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68E0D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CP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86217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06.5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BEED7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.4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A96F4F" w14:textId="1F1B08B7" w:rsidR="005B4BD9" w:rsidRPr="00680B13" w:rsidRDefault="005B1414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B1414">
              <w:rPr>
                <w:rFonts w:ascii="Times New Roman" w:eastAsia="Times New Roman" w:hAnsi="Times New Roman" w:cs="Times New Roman"/>
                <w:color w:val="FF0000"/>
                <w:lang w:eastAsia="zh-CN"/>
              </w:rPr>
              <w:t>indeterminate</w:t>
            </w:r>
          </w:p>
        </w:tc>
      </w:tr>
      <w:tr w:rsidR="005B4BD9" w:rsidRPr="00680B13" w14:paraId="60E20172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6828F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F8789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933995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3782D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A426B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0.3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6EDB0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5.6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D5887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50234781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5E4AC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66ADE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09115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9231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343CD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93.5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0DE36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.5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D90F0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1D1D1938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7AFB4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069D5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092672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F2EF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A303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5.0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29AB7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7.87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A2DD9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0EAEADDE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5D47D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9AF74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913816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0D1A4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B6534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5.9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A5479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.6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B78D2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19DDA110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50E6E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804A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45289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97BD2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417C3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25.8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47BA3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.9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BF1D8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421F0F9D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78996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A3212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773058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3A8E6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75238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79.6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E21CC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76296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0946E50F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A6C08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356B6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10689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68FF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AD8AA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0.5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AD5B8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9CED4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3753A0F8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CE200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AF937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13174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BA38C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218C6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8.1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1512C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7E4CC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46CCE6F4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53128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FB777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85455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243FE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B3F84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02.8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49801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.4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C384D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508D50A5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C5025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F8C74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3322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020E0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E088C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72.4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EBB4D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.3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84D28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032E5C8F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5BAE5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3C4F1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36468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B31F7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CBDB1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44.2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A11C0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.5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BC4EF7" w14:textId="78BBEB4E" w:rsidR="005B4BD9" w:rsidRPr="00680B13" w:rsidRDefault="00301254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B1414">
              <w:rPr>
                <w:rFonts w:ascii="Times New Roman" w:eastAsia="Times New Roman" w:hAnsi="Times New Roman" w:cs="Times New Roman"/>
                <w:color w:val="FF0000"/>
                <w:lang w:eastAsia="zh-CN"/>
              </w:rPr>
              <w:t>indeterminate</w:t>
            </w:r>
          </w:p>
        </w:tc>
      </w:tr>
      <w:tr w:rsidR="005B4BD9" w:rsidRPr="00680B13" w14:paraId="553479A7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A1931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95D67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029759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0972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C36E6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96.0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708C2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BDFA3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66FD7600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2BD08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ECF67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37664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B6DD2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4F49C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33.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CD70F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.6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7412AF" w14:textId="1C0A55BE" w:rsidR="005B4BD9" w:rsidRPr="00680B13" w:rsidRDefault="005B1414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5B1414">
              <w:rPr>
                <w:rFonts w:ascii="Times New Roman" w:eastAsia="Times New Roman" w:hAnsi="Times New Roman" w:cs="Times New Roman"/>
                <w:color w:val="FF0000"/>
                <w:lang w:eastAsia="zh-CN"/>
              </w:rPr>
              <w:t>indeterminate</w:t>
            </w:r>
          </w:p>
        </w:tc>
      </w:tr>
      <w:tr w:rsidR="005B4BD9" w:rsidRPr="00680B13" w14:paraId="7365C94F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A4C135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94D49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2308797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AD540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7CF42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24.9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AF0F6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EF964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615B4485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E8C48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C8270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578760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8D923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2FA9B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35.0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8F9C5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6E7A6C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 w:rsidRPr="00D36EBD">
              <w:rPr>
                <w:rFonts w:ascii="Times New Roman" w:eastAsia="Times New Roman" w:hAnsi="Times New Roman" w:cs="Times New Roman"/>
                <w:color w:val="FF0000"/>
                <w:lang w:eastAsia="zh-CN"/>
              </w:rPr>
              <w:t>positive</w:t>
            </w:r>
          </w:p>
        </w:tc>
      </w:tr>
      <w:tr w:rsidR="005B4BD9" w:rsidRPr="00680B13" w14:paraId="5A9B311C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60808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2E94B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93522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0B8DF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51142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74.1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7E8EC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.2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376E9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41A0FC89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B7E23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6EA9D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648985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707C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72599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51.42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E4298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1A364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0BB794FB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04FD3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2307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8872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B9519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7CE9D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90.3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230BC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88F1F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09874BF0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DB2B8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2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2121A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433090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3B33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CF38B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4.3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C0C33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.88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0DE7E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0403FDC3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78EBB0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F68CF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389093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89B06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MPE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41116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3.4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452F7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1.9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3A2E0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44F2413C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2ADF0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BC054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0376838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239C42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HF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2E688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8.1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6D6AC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A6E6D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7ED2EB31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BD7C0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4CF61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100686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896B0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Idiopathic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DBDED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38.5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01664E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.84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BE83C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204661FE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95BEF1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CB2567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4232145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6B203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Pericarditis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C815D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0.8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FC04B9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4DF89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7A787DE1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2A1C6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047B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1977073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B8546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Pericarditis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D4DA2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6.0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C29AAF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.36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B4F71A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  <w:tr w:rsidR="005B4BD9" w:rsidRPr="00680B13" w14:paraId="136F65C2" w14:textId="77777777" w:rsidTr="001E4549">
        <w:trPr>
          <w:trHeight w:val="288"/>
        </w:trPr>
        <w:tc>
          <w:tcPr>
            <w:tcW w:w="6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820DFB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F501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13895308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0709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Pericarditis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3B98A8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75.5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5C5C64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14FCD" w14:textId="77777777" w:rsidR="005B4BD9" w:rsidRPr="00680B13" w:rsidRDefault="005B4BD9" w:rsidP="001E454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negative</w:t>
            </w:r>
          </w:p>
        </w:tc>
      </w:tr>
    </w:tbl>
    <w:p w14:paraId="339F87BD" w14:textId="77777777" w:rsidR="005B4BD9" w:rsidRPr="0051342F" w:rsidRDefault="005B4BD9" w:rsidP="005B4BD9">
      <w:pPr>
        <w:spacing w:line="480" w:lineRule="auto"/>
        <w:jc w:val="both"/>
        <w:rPr>
          <w:rFonts w:ascii="Times New Roman" w:hAnsi="Times New Roman" w:cs="Times New Roman"/>
        </w:rPr>
      </w:pPr>
    </w:p>
    <w:p w14:paraId="5FE1A18E" w14:textId="77777777" w:rsidR="000A3980" w:rsidRDefault="000A3980"/>
    <w:p w14:paraId="038FE036" w14:textId="77777777" w:rsidR="000A3980" w:rsidRDefault="000A3980"/>
    <w:p w14:paraId="4E5C7781" w14:textId="4E200FC3" w:rsidR="000A3980" w:rsidRPr="000A3980" w:rsidRDefault="000A3980" w:rsidP="000A398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A3980">
        <w:t xml:space="preserve">Luo, W., Dong, L., Chen, F., Lei, W., He, L., Zhou, Q., Lamy, T., &amp; Zavialov, A. V. (2022). ELISA based assays to measure adenosine deaminases concentration in serum and saliva for the diagnosis of ADA2 deficiency and cancer. </w:t>
      </w:r>
      <w:r w:rsidRPr="000A3980">
        <w:rPr>
          <w:i/>
        </w:rPr>
        <w:t>Front Immunol</w:t>
      </w:r>
      <w:r w:rsidRPr="000A3980">
        <w:t>,</w:t>
      </w:r>
      <w:r w:rsidRPr="000A3980">
        <w:rPr>
          <w:i/>
        </w:rPr>
        <w:t xml:space="preserve"> 13</w:t>
      </w:r>
      <w:r w:rsidRPr="000A3980">
        <w:t xml:space="preserve">, 928438. </w:t>
      </w:r>
      <w:hyperlink r:id="rId6" w:history="1">
        <w:r w:rsidRPr="000A3980">
          <w:rPr>
            <w:rStyle w:val="Hyperlink"/>
          </w:rPr>
          <w:t>https://doi.org/10.3389/fimmu.2022.928438</w:t>
        </w:r>
      </w:hyperlink>
      <w:r w:rsidRPr="000A3980">
        <w:t xml:space="preserve"> </w:t>
      </w:r>
    </w:p>
    <w:p w14:paraId="5B1F744B" w14:textId="04B22E87" w:rsidR="000A3980" w:rsidRPr="000A3980" w:rsidRDefault="000A3980" w:rsidP="000A3980">
      <w:pPr>
        <w:pStyle w:val="EndNoteBibliography"/>
        <w:ind w:left="720" w:hanging="720"/>
      </w:pPr>
      <w:r w:rsidRPr="000A3980">
        <w:t xml:space="preserve">Skaldin, M., Porcel, J. M., Lamminmäki, U., Bielsa, S., &amp; Zavialov, A. V. (2025). Developing and validating anti-ADA2 single-chain antibodies coupled to alkaline phosphatase for diagnosing pleural tuberculosis [Original Research]. </w:t>
      </w:r>
      <w:r w:rsidRPr="000A3980">
        <w:rPr>
          <w:i/>
        </w:rPr>
        <w:t>Front Immunol</w:t>
      </w:r>
      <w:r w:rsidRPr="000A3980">
        <w:t>,</w:t>
      </w:r>
      <w:r w:rsidRPr="000A3980">
        <w:rPr>
          <w:i/>
        </w:rPr>
        <w:t xml:space="preserve"> Volume 16 - 2025</w:t>
      </w:r>
      <w:r w:rsidRPr="000A3980">
        <w:t xml:space="preserve">. </w:t>
      </w:r>
      <w:hyperlink r:id="rId7" w:history="1">
        <w:r w:rsidRPr="000A3980">
          <w:rPr>
            <w:rStyle w:val="Hyperlink"/>
          </w:rPr>
          <w:t>https://doi.org/10.3389/fimmu.2025.1646134</w:t>
        </w:r>
      </w:hyperlink>
      <w:r w:rsidRPr="000A3980">
        <w:t xml:space="preserve"> </w:t>
      </w:r>
    </w:p>
    <w:p w14:paraId="067AA049" w14:textId="5040A5A4" w:rsidR="005B4BD9" w:rsidRDefault="000A3980">
      <w:r>
        <w:fldChar w:fldCharType="end"/>
      </w:r>
    </w:p>
    <w:sectPr w:rsidR="005B4BD9" w:rsidSect="005B4BD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BCC3A4" w14:textId="77777777" w:rsidR="00DD75B9" w:rsidRDefault="00DD75B9">
      <w:pPr>
        <w:spacing w:after="0" w:line="240" w:lineRule="auto"/>
      </w:pPr>
      <w:r>
        <w:separator/>
      </w:r>
    </w:p>
  </w:endnote>
  <w:endnote w:type="continuationSeparator" w:id="0">
    <w:p w14:paraId="0C654823" w14:textId="77777777" w:rsidR="00DD75B9" w:rsidRDefault="00DD7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347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272359" w14:textId="77777777" w:rsidR="005B4BD9" w:rsidRDefault="005B4B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83BDF7" w14:textId="77777777" w:rsidR="005B4BD9" w:rsidRDefault="005B4B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9BD1A0" w14:textId="77777777" w:rsidR="00DD75B9" w:rsidRDefault="00DD75B9">
      <w:pPr>
        <w:spacing w:after="0" w:line="240" w:lineRule="auto"/>
      </w:pPr>
      <w:r>
        <w:separator/>
      </w:r>
    </w:p>
  </w:footnote>
  <w:footnote w:type="continuationSeparator" w:id="0">
    <w:p w14:paraId="0BEC5768" w14:textId="77777777" w:rsidR="00DD75B9" w:rsidRDefault="00DD75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z0t2as8zptd6er2r4p0rr9pav2xdz2xwet&quot;&gt;ADAendnote updated&lt;record-ids&gt;&lt;item&gt;436&lt;/item&gt;&lt;/record-ids&gt;&lt;/item&gt;&lt;/Libraries&gt;"/>
  </w:docVars>
  <w:rsids>
    <w:rsidRoot w:val="005B4BD9"/>
    <w:rsid w:val="0006030A"/>
    <w:rsid w:val="000A3980"/>
    <w:rsid w:val="000F12AC"/>
    <w:rsid w:val="001B0D65"/>
    <w:rsid w:val="00301254"/>
    <w:rsid w:val="00370E71"/>
    <w:rsid w:val="005B1414"/>
    <w:rsid w:val="005B4BD9"/>
    <w:rsid w:val="006D43AF"/>
    <w:rsid w:val="007E53A8"/>
    <w:rsid w:val="00880E50"/>
    <w:rsid w:val="008A65A3"/>
    <w:rsid w:val="00904C70"/>
    <w:rsid w:val="0091294C"/>
    <w:rsid w:val="00973599"/>
    <w:rsid w:val="00A43635"/>
    <w:rsid w:val="00BA3FBE"/>
    <w:rsid w:val="00DD4B69"/>
    <w:rsid w:val="00DD75B9"/>
    <w:rsid w:val="00F171DB"/>
    <w:rsid w:val="00FB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55EC22"/>
  <w15:chartTrackingRefBased/>
  <w15:docId w15:val="{18459FEF-DC9B-4B67-BF30-E5907A3E6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BD9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B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B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B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B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B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B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B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B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B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B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B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B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B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B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B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B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B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4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BD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4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BD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4B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BD9"/>
    <w:pPr>
      <w:spacing w:line="278" w:lineRule="auto"/>
      <w:ind w:left="720"/>
      <w:contextualSpacing/>
    </w:pPr>
    <w:rPr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4B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B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BD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B4BD9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B4BD9"/>
    <w:rPr>
      <w:kern w:val="0"/>
      <w:sz w:val="18"/>
      <w:szCs w:val="22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A3980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980"/>
    <w:rPr>
      <w:rFonts w:ascii="Aptos" w:hAnsi="Aptos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A3980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3980"/>
    <w:rPr>
      <w:rFonts w:ascii="Aptos" w:hAnsi="Aptos"/>
      <w:noProof/>
      <w:kern w:val="0"/>
      <w:sz w:val="22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A398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39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389/fimmu.2025.164613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3389/fimmu.2022.928438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13</Words>
  <Characters>4200</Characters>
  <Application>Microsoft Office Word</Application>
  <DocSecurity>0</DocSecurity>
  <Lines>700</Lines>
  <Paragraphs>614</Paragraphs>
  <ScaleCrop>false</ScaleCrop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 Zavialov</dc:creator>
  <cp:keywords/>
  <dc:description/>
  <cp:lastModifiedBy>Andrey Zavialov</cp:lastModifiedBy>
  <cp:revision>2</cp:revision>
  <dcterms:created xsi:type="dcterms:W3CDTF">2025-08-14T14:25:00Z</dcterms:created>
  <dcterms:modified xsi:type="dcterms:W3CDTF">2025-08-14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7aabe8-6899-4c30-bf32-21d6aa0bfd97</vt:lpwstr>
  </property>
</Properties>
</file>